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32650" w:rsidRPr="00B24F7B" w:rsidRDefault="00432650" w:rsidP="00432650">
      <w:pPr>
        <w:pStyle w:val="BodyText"/>
        <w:spacing w:before="213" w:line="360" w:lineRule="auto"/>
        <w:ind w:left="0" w:right="766"/>
        <w:jc w:val="both"/>
        <w:rPr>
          <w:rFonts w:ascii="Times New Roman" w:hAnsi="Times New Roman" w:cs="Times New Roman"/>
          <w:b/>
          <w:bCs/>
          <w:w w:val="110"/>
          <w:sz w:val="28"/>
          <w:szCs w:val="28"/>
          <w:lang w:val="en-IN"/>
        </w:rPr>
      </w:pPr>
      <w:r w:rsidRPr="00B24F7B">
        <w:rPr>
          <w:rFonts w:ascii="Times New Roman" w:hAnsi="Times New Roman" w:cs="Times New Roman"/>
          <w:b/>
          <w:bCs/>
          <w:w w:val="110"/>
          <w:sz w:val="28"/>
          <w:szCs w:val="28"/>
          <w:lang w:val="en-IN"/>
        </w:rPr>
        <w:t>Title: Noise and neglect: Social-media signals expose attention gaps for dengue, chikungunya, lymphatic filariasis and kala-azar in India’s vector-borne NTDs</w:t>
      </w:r>
    </w:p>
    <w:p w:rsidR="00730981" w:rsidRPr="004509A9" w:rsidRDefault="00730981" w:rsidP="00B24F7B">
      <w:pPr>
        <w:pStyle w:val="ListParagraph"/>
        <w:numPr>
          <w:ilvl w:val="0"/>
          <w:numId w:val="6"/>
        </w:numPr>
        <w:spacing w:before="100" w:beforeAutospacing="1" w:after="100" w:afterAutospacing="1"/>
        <w:ind w:left="709" w:hanging="709"/>
        <w:outlineLvl w:val="1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4509A9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ommunication Toolkit for India’s Digital NTD Campaign</w:t>
      </w:r>
    </w:p>
    <w:p w:rsidR="00730981" w:rsidRPr="00432650" w:rsidRDefault="00730981" w:rsidP="0073098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Vision</w:t>
      </w:r>
    </w:p>
    <w:p w:rsidR="00730981" w:rsidRPr="00432650" w:rsidRDefault="00730981" w:rsidP="00432650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A strategic, multi-channel communication blueprint to enhance public visibility, deepen community engagement, and drive positive </w:t>
      </w:r>
      <w:proofErr w:type="spellStart"/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behavior</w:t>
      </w:r>
      <w:proofErr w:type="spellEnd"/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change for neglected tropical diseases (NTDs) — dengue, chikungunya, lymphatic filariasis, and kala-azar.</w:t>
      </w:r>
    </w:p>
    <w:p w:rsidR="00730981" w:rsidRPr="00432650" w:rsidRDefault="00730981" w:rsidP="00432650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ore Principles</w:t>
      </w:r>
    </w:p>
    <w:p w:rsidR="00730981" w:rsidRPr="00432650" w:rsidRDefault="00730981" w:rsidP="00432650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Integrated Channel Use:</w:t>
      </w: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Employ diverse platforms—Google News, YouTube, WhatsApp, local radio, social media, and official websites—in a synchronized manner, using content tailored to each audience’s needs.</w:t>
      </w:r>
    </w:p>
    <w:p w:rsidR="00730981" w:rsidRPr="00432650" w:rsidRDefault="00730981" w:rsidP="00432650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Evidence-Based Messaging:</w:t>
      </w: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Leverage digital surveillance insights (e.g., trending topics, sentiment spikes) to inform message timing and tone.</w:t>
      </w:r>
    </w:p>
    <w:p w:rsidR="00730981" w:rsidRPr="00432650" w:rsidRDefault="00730981" w:rsidP="00432650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ultural Relevance:</w:t>
      </w: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Ensure materials are bilingual (English, Hindi, and regional languages), visually accessible, and embedded in community norms.</w:t>
      </w:r>
    </w:p>
    <w:p w:rsidR="00730981" w:rsidRPr="00432650" w:rsidRDefault="00730981" w:rsidP="00432650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ompliance:</w:t>
      </w: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Align with IT Rules 2021 for digital platform governance and remove misinformation proactively.</w:t>
      </w:r>
    </w:p>
    <w:p w:rsidR="00730981" w:rsidRPr="00432650" w:rsidRDefault="00730981" w:rsidP="0073098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hannel Matrix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622"/>
        <w:gridCol w:w="1812"/>
        <w:gridCol w:w="1835"/>
        <w:gridCol w:w="1883"/>
        <w:gridCol w:w="2482"/>
      </w:tblGrid>
      <w:tr w:rsidR="00730981" w:rsidRPr="00432650" w:rsidTr="00432650"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hannel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udience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ontent Format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Key Themes</w:t>
            </w:r>
          </w:p>
        </w:tc>
        <w:tc>
          <w:tcPr>
            <w:tcW w:w="2482" w:type="dxa"/>
            <w:hideMark/>
          </w:tcPr>
          <w:p w:rsidR="00730981" w:rsidRPr="00432650" w:rsidRDefault="00730981" w:rsidP="004326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trics</w:t>
            </w:r>
          </w:p>
        </w:tc>
      </w:tr>
      <w:tr w:rsidR="00730981" w:rsidRPr="00432650" w:rsidTr="00432650"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Google News &amp; Official Newsletter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rban population, policymakers, health official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ess releases, infographics, outbreak bulletin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ngue alerts, vaccine and elimination campaign updates</w:t>
            </w:r>
          </w:p>
        </w:tc>
        <w:tc>
          <w:tcPr>
            <w:tcW w:w="2482" w:type="dxa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rticle count, readership volume, sentiment positivity (target ≥ 70%)</w:t>
            </w:r>
          </w:p>
        </w:tc>
      </w:tr>
      <w:tr w:rsidR="00730981" w:rsidRPr="00432650" w:rsidTr="00432650"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YouTube &amp; Short-form Video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tients, caregivers, community group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–5 min explainers, expert Q&amp;A, self-care demos with caption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ymphatic filariasis management, MDA reminders, user questions</w:t>
            </w:r>
          </w:p>
        </w:tc>
        <w:tc>
          <w:tcPr>
            <w:tcW w:w="2482" w:type="dxa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iews, average watch time (&gt;2 min), engagement metrics, comment tone</w:t>
            </w:r>
          </w:p>
        </w:tc>
      </w:tr>
      <w:tr w:rsidR="00730981" w:rsidRPr="00432650" w:rsidTr="00432650"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lastRenderedPageBreak/>
              <w:t>WhatsApp / Telegram Broadcast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SHAs, rural caregivers, NGO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ext alerts, audio messages, localized visual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ala-azar symptoms, monsoon alerts, community outreach updates</w:t>
            </w:r>
          </w:p>
        </w:tc>
        <w:tc>
          <w:tcPr>
            <w:tcW w:w="2482" w:type="dxa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livery &amp; forward rates, interactive replies</w:t>
            </w:r>
          </w:p>
        </w:tc>
      </w:tr>
      <w:tr w:rsidR="00730981" w:rsidRPr="00432650" w:rsidTr="00432650"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Local Radio &amp; Podcast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Semi-literate, migratory </w:t>
            </w:r>
            <w:proofErr w:type="spellStart"/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abor</w:t>
            </w:r>
            <w:proofErr w:type="spellEnd"/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audience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-minute radio spots, drama skits, expert interview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ngue prevention, regional elimination efforts</w:t>
            </w:r>
          </w:p>
        </w:tc>
        <w:tc>
          <w:tcPr>
            <w:tcW w:w="2482" w:type="dxa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roadcast count, hotline calls, listener surveys</w:t>
            </w:r>
          </w:p>
        </w:tc>
      </w:tr>
      <w:tr w:rsidR="00730981" w:rsidRPr="00432650" w:rsidTr="00432650"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Twitter/X &amp; Mastodon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outh, media, academia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ve threads, dashboard shares, hashtag-led info campaign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utbreak data, vaccine updates, myth-busting</w:t>
            </w:r>
          </w:p>
        </w:tc>
        <w:tc>
          <w:tcPr>
            <w:tcW w:w="2482" w:type="dxa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mpressions, retweets, hashtag engagement</w:t>
            </w:r>
          </w:p>
        </w:tc>
      </w:tr>
      <w:tr w:rsidR="00730981" w:rsidRPr="00432650" w:rsidTr="00432650"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Facebook Community Page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aregivers, NGO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arousel posts, invites, live discussion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DA schedule, success stories, Kala-azar decline</w:t>
            </w:r>
          </w:p>
        </w:tc>
        <w:tc>
          <w:tcPr>
            <w:tcW w:w="2482" w:type="dxa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kes, shares, comments, attendance RSVPs</w:t>
            </w:r>
          </w:p>
        </w:tc>
      </w:tr>
      <w:tr w:rsidR="00730981" w:rsidRPr="00432650" w:rsidTr="00432650"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VBDCP Website &amp; Blog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ogram managers, district official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ports, toolkits, webinar archives, GIS dashboard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limination status, self-care guides, research summaries</w:t>
            </w:r>
          </w:p>
        </w:tc>
        <w:tc>
          <w:tcPr>
            <w:tcW w:w="2482" w:type="dxa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ge views, document downloads, dwell time</w:t>
            </w:r>
          </w:p>
        </w:tc>
      </w:tr>
    </w:tbl>
    <w:p w:rsidR="00730981" w:rsidRPr="00432650" w:rsidRDefault="00730981" w:rsidP="0073098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Rationale &amp; Best Practices</w:t>
      </w:r>
    </w:p>
    <w:p w:rsidR="00730981" w:rsidRPr="00432650" w:rsidRDefault="00730981" w:rsidP="00432650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This integrated model aligns with </w:t>
      </w:r>
      <w:r w:rsidRPr="00B158C6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RTI/Alliance’s toolkit</w:t>
      </w:r>
      <w:r w:rsidR="00EC57B4" w:rsidRPr="00B158C6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[</w:t>
      </w:r>
      <w:r w:rsidR="000518DB" w:rsidRPr="00B158C6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1</w:t>
      </w:r>
      <w:r w:rsidR="00EC57B4" w:rsidRPr="00B158C6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] </w:t>
      </w:r>
      <w:r w:rsidRPr="00B158C6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recommendation</w:t>
      </w: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to use channel synergy, bilingual content, and real-time monitoring for health promotion effectiveness</w:t>
      </w:r>
      <w:r w:rsid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. </w:t>
      </w: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It also leverages insights from PLOS NTDs emphasizing theory-driven campaign design and cultural tailoring</w:t>
      </w:r>
      <w:r w:rsid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:rsidR="00730981" w:rsidRPr="004509A9" w:rsidRDefault="00730981" w:rsidP="004509A9">
      <w:pPr>
        <w:pStyle w:val="ListParagraph"/>
        <w:numPr>
          <w:ilvl w:val="0"/>
          <w:numId w:val="6"/>
        </w:numPr>
        <w:spacing w:before="100" w:beforeAutospacing="1" w:after="100" w:afterAutospacing="1"/>
        <w:ind w:left="851" w:hanging="851"/>
        <w:outlineLvl w:val="1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4509A9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takeholder Engagement Plan — India’s NTD Digital Initiative</w:t>
      </w:r>
    </w:p>
    <w:p w:rsidR="00730981" w:rsidRPr="00432650" w:rsidRDefault="00730981" w:rsidP="0073098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Purpose</w:t>
      </w:r>
    </w:p>
    <w:p w:rsidR="00730981" w:rsidRPr="00432650" w:rsidRDefault="00730981" w:rsidP="00432650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Enable structured collaboration between national agencies, field workers, researchers, NGOs, and tech platforms to ensure continuous, responsive, and culturally resonant digital communication.</w:t>
      </w:r>
    </w:p>
    <w:p w:rsidR="00730981" w:rsidRPr="00432650" w:rsidRDefault="00730981" w:rsidP="0073098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Engagement Structure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848"/>
        <w:gridCol w:w="1565"/>
        <w:gridCol w:w="1764"/>
        <w:gridCol w:w="2129"/>
        <w:gridCol w:w="2187"/>
      </w:tblGrid>
      <w:tr w:rsidR="00730981" w:rsidRPr="00432650" w:rsidTr="00432650"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takeholder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ole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Governance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nteraction Channels</w:t>
            </w:r>
          </w:p>
        </w:tc>
        <w:tc>
          <w:tcPr>
            <w:tcW w:w="2187" w:type="dxa"/>
            <w:hideMark/>
          </w:tcPr>
          <w:p w:rsidR="00730981" w:rsidRPr="00432650" w:rsidRDefault="00730981" w:rsidP="004326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Workflow</w:t>
            </w:r>
          </w:p>
        </w:tc>
      </w:tr>
      <w:tr w:rsidR="00730981" w:rsidRPr="00432650" w:rsidTr="00432650"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lastRenderedPageBreak/>
              <w:t>NVBDCP (National)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xec oversight, content sanctioning, metrics oversight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stablish a Digital NTD Cell; quarterly review meetings, annual strategy workshop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ebsite portals, email bulletins</w:t>
            </w:r>
          </w:p>
        </w:tc>
        <w:tc>
          <w:tcPr>
            <w:tcW w:w="2187" w:type="dxa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pproves toolkit execution, reviews dashboards, plans cyclic campaigns</w:t>
            </w:r>
          </w:p>
        </w:tc>
      </w:tr>
      <w:tr w:rsidR="00730981" w:rsidRPr="00432650" w:rsidTr="00432650"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oHFW</w:t>
            </w:r>
            <w:proofErr w:type="spellEnd"/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&amp; MeitY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olicy anchoring, IT compliance oversight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iannual inter-ministry audit, grievance redress framework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ter-Min ministry committees, official circulars</w:t>
            </w:r>
          </w:p>
        </w:tc>
        <w:tc>
          <w:tcPr>
            <w:tcW w:w="2187" w:type="dxa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nsures IT Rules compliance and legal conformity</w:t>
            </w:r>
          </w:p>
        </w:tc>
      </w:tr>
      <w:tr w:rsidR="00730981" w:rsidRPr="00432650" w:rsidTr="00432650"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tate &amp; District Health Team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Local content translation, field feedback, </w:t>
            </w:r>
            <w:proofErr w:type="spellStart"/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umor</w:t>
            </w:r>
            <w:proofErr w:type="spellEnd"/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flagging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nthly coordination calls, district workshop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atsApp, radio, field visits</w:t>
            </w:r>
          </w:p>
        </w:tc>
        <w:tc>
          <w:tcPr>
            <w:tcW w:w="2187" w:type="dxa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ustomizes national templates; escalates local outbreaks</w:t>
            </w:r>
          </w:p>
        </w:tc>
      </w:tr>
      <w:tr w:rsidR="00730981" w:rsidRPr="00432650" w:rsidTr="00432650"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SHAs / Field Worker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Community outreach, data validation, </w:t>
            </w:r>
            <w:proofErr w:type="spellStart"/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umor</w:t>
            </w:r>
            <w:proofErr w:type="spellEnd"/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countering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Linked through VHSC and community-based monitoring 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atsApp, PHC forums</w:t>
            </w:r>
          </w:p>
        </w:tc>
        <w:tc>
          <w:tcPr>
            <w:tcW w:w="2187" w:type="dxa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Daily deployment of materials, weekly community touchpoints, </w:t>
            </w:r>
            <w:proofErr w:type="spellStart"/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umor</w:t>
            </w:r>
            <w:proofErr w:type="spellEnd"/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tracking</w:t>
            </w:r>
          </w:p>
        </w:tc>
      </w:tr>
      <w:tr w:rsidR="00730981" w:rsidRPr="00432650" w:rsidTr="00432650"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GOs / Civil Society Advocate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cal production, video moderation, impact survey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Us with district teams, monthly synchronization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ouTube partnerships, local events</w:t>
            </w:r>
          </w:p>
        </w:tc>
        <w:tc>
          <w:tcPr>
            <w:tcW w:w="2187" w:type="dxa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-designs vernacular content; supports live Q&amp;As</w:t>
            </w:r>
          </w:p>
        </w:tc>
      </w:tr>
      <w:tr w:rsidR="00730981" w:rsidRPr="00432650" w:rsidTr="00432650"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Digital Platforms (Google, YouTube)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ntent amplification, analytics provision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echnical MoUs; monthly performance review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latform dashboards, data APIs</w:t>
            </w:r>
          </w:p>
        </w:tc>
        <w:tc>
          <w:tcPr>
            <w:tcW w:w="2187" w:type="dxa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levates campaign content; shares actionable analytics</w:t>
            </w:r>
          </w:p>
        </w:tc>
      </w:tr>
      <w:tr w:rsidR="00730981" w:rsidRPr="00432650" w:rsidTr="00432650"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linicians &amp; Health Influencer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redibility in messaging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nboarding sessions via NVBDCP, quarterly expert webinar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ouTube/Facebook Live, field interactions</w:t>
            </w:r>
          </w:p>
        </w:tc>
        <w:tc>
          <w:tcPr>
            <w:tcW w:w="2187" w:type="dxa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ost Q&amp;As, share verified protocols</w:t>
            </w:r>
          </w:p>
        </w:tc>
      </w:tr>
      <w:tr w:rsidR="00730981" w:rsidRPr="00432650" w:rsidTr="00432650"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search Institutes (e.g., CSIR-IGIB)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gital surveillance, analytic validation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Us, quarterly analytic briefing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mail, analytics dashboards</w:t>
            </w:r>
          </w:p>
        </w:tc>
        <w:tc>
          <w:tcPr>
            <w:tcW w:w="2187" w:type="dxa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pply sentiment/topic modeling; inform content adjustments</w:t>
            </w:r>
          </w:p>
        </w:tc>
      </w:tr>
      <w:tr w:rsidR="00730981" w:rsidRPr="00432650" w:rsidTr="00432650"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lastRenderedPageBreak/>
              <w:t>Community Representative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Cultural validation, </w:t>
            </w:r>
            <w:proofErr w:type="spellStart"/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umor</w:t>
            </w:r>
            <w:proofErr w:type="spellEnd"/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reporting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illage consultations, monthly feedback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GDs, WhatsApp</w:t>
            </w:r>
          </w:p>
        </w:tc>
        <w:tc>
          <w:tcPr>
            <w:tcW w:w="2187" w:type="dxa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e-test messages; surface misinformation risk</w:t>
            </w:r>
          </w:p>
        </w:tc>
      </w:tr>
      <w:tr w:rsidR="00730981" w:rsidRPr="00432650" w:rsidTr="00432650"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Tech &amp; Analytics Vendor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nitoring architecture, alerting system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P-protected SLA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PIs, dashboards</w:t>
            </w:r>
          </w:p>
        </w:tc>
        <w:tc>
          <w:tcPr>
            <w:tcW w:w="2187" w:type="dxa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liver spike alerts; optimize detection algorithms</w:t>
            </w:r>
          </w:p>
        </w:tc>
      </w:tr>
      <w:tr w:rsidR="00730981" w:rsidRPr="00432650" w:rsidTr="00432650"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cademic / Media Analyst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mpact evaluation, independent audits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nual convening, report submission</w:t>
            </w:r>
          </w:p>
        </w:tc>
        <w:tc>
          <w:tcPr>
            <w:tcW w:w="0" w:type="auto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ports, policy dialogues</w:t>
            </w:r>
          </w:p>
        </w:tc>
        <w:tc>
          <w:tcPr>
            <w:tcW w:w="2187" w:type="dxa"/>
            <w:hideMark/>
          </w:tcPr>
          <w:p w:rsidR="00730981" w:rsidRPr="00432650" w:rsidRDefault="00730981" w:rsidP="0043265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nduct mid- and post-campaign evaluation; suggest refinements</w:t>
            </w:r>
          </w:p>
        </w:tc>
      </w:tr>
    </w:tbl>
    <w:p w:rsidR="00730981" w:rsidRPr="00432650" w:rsidRDefault="00730981" w:rsidP="0073098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Governance &amp; Coordination</w:t>
      </w:r>
    </w:p>
    <w:p w:rsidR="00730981" w:rsidRPr="00432650" w:rsidRDefault="00730981" w:rsidP="004509A9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Digital NTD Cell</w:t>
      </w: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housed within NVBDCP drives strategy, partnerships, analytics, and legal compliance.</w:t>
      </w:r>
    </w:p>
    <w:p w:rsidR="00730981" w:rsidRPr="00432650" w:rsidRDefault="00730981" w:rsidP="004509A9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teering Committee</w:t>
      </w: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with </w:t>
      </w:r>
      <w:proofErr w:type="spellStart"/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oHFW</w:t>
      </w:r>
      <w:proofErr w:type="spellEnd"/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, </w:t>
      </w:r>
      <w:r w:rsidR="00AA73BE"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e</w:t>
      </w:r>
      <w:r w:rsidR="004F4A1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it</w:t>
      </w:r>
      <w:r w:rsidR="00AA73BE"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Y</w:t>
      </w: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, and state reps ensures cross-functional alignment and rapid grievance resolution.</w:t>
      </w:r>
    </w:p>
    <w:p w:rsidR="00730981" w:rsidRPr="00432650" w:rsidRDefault="00730981" w:rsidP="004509A9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Operational Cadence</w:t>
      </w: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 Monthly operational calls, quarterly performance audits, annual strategy reviews.</w:t>
      </w:r>
    </w:p>
    <w:p w:rsidR="00730981" w:rsidRPr="00432650" w:rsidRDefault="00730981" w:rsidP="0073098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Rationale &amp; Frameworks</w:t>
      </w:r>
    </w:p>
    <w:p w:rsidR="00730981" w:rsidRPr="00432650" w:rsidRDefault="00730981" w:rsidP="004509A9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This plan draws from </w:t>
      </w:r>
      <w:r w:rsidRPr="00B158C6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global development frameworks that emphasize </w:t>
      </w:r>
      <w:r w:rsidR="000518DB" w:rsidRPr="00B158C6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[2] </w:t>
      </w:r>
      <w:r w:rsidRPr="00B158C6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inclusive</w:t>
      </w: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community participation and governance transparency . It also integrates India’s proven Village Health &amp; Sanitation Committee model and digital surveillance practices to strengthen systemic tick-ins.</w:t>
      </w:r>
    </w:p>
    <w:p w:rsidR="00730981" w:rsidRPr="00432650" w:rsidRDefault="00AA73BE" w:rsidP="004509A9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D</w:t>
      </w:r>
      <w:r w:rsidR="00730981"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etailed SOP, Timeline, and Budget Framework—ready for submission to Indian government agencies (e.g., NVBDCP/MoHFW). These appendices complement the Communication Toolkit and Stakeholder Engagement Plan.</w:t>
      </w:r>
    </w:p>
    <w:p w:rsidR="00730981" w:rsidRPr="00432650" w:rsidRDefault="00730981" w:rsidP="00730981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b/>
          <w:bCs/>
          <w:kern w:val="36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36"/>
          <w:lang w:eastAsia="en-GB"/>
          <w14:ligatures w14:val="none"/>
        </w:rPr>
        <w:t>Standard Operating Procedure (SOP)</w:t>
      </w:r>
    </w:p>
    <w:p w:rsidR="00730981" w:rsidRPr="00432650" w:rsidRDefault="00730981" w:rsidP="0073098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1. Objective</w:t>
      </w:r>
    </w:p>
    <w:p w:rsidR="00730981" w:rsidRPr="00432650" w:rsidRDefault="00730981" w:rsidP="00B24F7B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o implement a multi-channel, data-driven digital communication campaign for NTDs across India, enhancing public engagement, supporting elimination goals, and aligning with digital policy norms.</w:t>
      </w:r>
    </w:p>
    <w:p w:rsidR="00B24F7B" w:rsidRDefault="00B24F7B" w:rsidP="0073098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:rsidR="00730981" w:rsidRPr="00432650" w:rsidRDefault="00730981" w:rsidP="0073098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lastRenderedPageBreak/>
        <w:t>2. Scope</w:t>
      </w:r>
    </w:p>
    <w:p w:rsidR="00730981" w:rsidRPr="00432650" w:rsidRDefault="00730981" w:rsidP="00B24F7B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pplies to all NVBDCP-led NTD communication activities across web, social media, broadcast, and grassroots platforms.</w:t>
      </w:r>
    </w:p>
    <w:p w:rsidR="00730981" w:rsidRPr="00432650" w:rsidRDefault="00730981" w:rsidP="0073098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3. Key Responsibilities</w:t>
      </w:r>
    </w:p>
    <w:p w:rsidR="00730981" w:rsidRPr="00432650" w:rsidRDefault="00730981" w:rsidP="00B24F7B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Digital NTD Cell (NVBDCP)</w:t>
      </w:r>
    </w:p>
    <w:p w:rsidR="00730981" w:rsidRPr="00432650" w:rsidRDefault="00730981" w:rsidP="00B24F7B">
      <w:pPr>
        <w:numPr>
          <w:ilvl w:val="1"/>
          <w:numId w:val="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uthor content calendars</w:t>
      </w:r>
    </w:p>
    <w:p w:rsidR="00730981" w:rsidRPr="00432650" w:rsidRDefault="00730981" w:rsidP="00B24F7B">
      <w:pPr>
        <w:numPr>
          <w:ilvl w:val="1"/>
          <w:numId w:val="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Release official messages</w:t>
      </w:r>
    </w:p>
    <w:p w:rsidR="00730981" w:rsidRPr="00432650" w:rsidRDefault="00730981" w:rsidP="00B24F7B">
      <w:pPr>
        <w:numPr>
          <w:ilvl w:val="1"/>
          <w:numId w:val="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onitor performance metrics</w:t>
      </w:r>
    </w:p>
    <w:p w:rsidR="00730981" w:rsidRPr="00432650" w:rsidRDefault="00730981" w:rsidP="00B24F7B">
      <w:pPr>
        <w:numPr>
          <w:ilvl w:val="1"/>
          <w:numId w:val="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Coordinate with </w:t>
      </w:r>
      <w:proofErr w:type="spellStart"/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oHFW</w:t>
      </w:r>
      <w:proofErr w:type="spellEnd"/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/MeitY</w:t>
      </w:r>
    </w:p>
    <w:p w:rsidR="00730981" w:rsidRPr="00432650" w:rsidRDefault="00730981" w:rsidP="00B24F7B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Tech &amp; Analytics Vendors</w:t>
      </w:r>
    </w:p>
    <w:p w:rsidR="00730981" w:rsidRPr="00432650" w:rsidRDefault="00730981" w:rsidP="00B24F7B">
      <w:pPr>
        <w:numPr>
          <w:ilvl w:val="1"/>
          <w:numId w:val="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eploy social listening tools</w:t>
      </w:r>
    </w:p>
    <w:p w:rsidR="00730981" w:rsidRPr="00432650" w:rsidRDefault="00730981" w:rsidP="00B24F7B">
      <w:pPr>
        <w:numPr>
          <w:ilvl w:val="1"/>
          <w:numId w:val="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Generate weekly alerts and monthly reports</w:t>
      </w:r>
    </w:p>
    <w:p w:rsidR="00730981" w:rsidRPr="00432650" w:rsidRDefault="00730981" w:rsidP="00B24F7B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tate/District Teams &amp; Field Workers</w:t>
      </w:r>
    </w:p>
    <w:p w:rsidR="00730981" w:rsidRPr="00432650" w:rsidRDefault="00730981" w:rsidP="00B24F7B">
      <w:pPr>
        <w:numPr>
          <w:ilvl w:val="1"/>
          <w:numId w:val="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Localize messages</w:t>
      </w:r>
    </w:p>
    <w:p w:rsidR="00730981" w:rsidRPr="00432650" w:rsidRDefault="00730981" w:rsidP="00B24F7B">
      <w:pPr>
        <w:numPr>
          <w:ilvl w:val="1"/>
          <w:numId w:val="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isseminate content via ASHAs and community networks</w:t>
      </w:r>
    </w:p>
    <w:p w:rsidR="00730981" w:rsidRPr="00432650" w:rsidRDefault="00730981" w:rsidP="00B24F7B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NGOs &amp; Influencers</w:t>
      </w:r>
    </w:p>
    <w:p w:rsidR="00730981" w:rsidRPr="00432650" w:rsidRDefault="00730981" w:rsidP="00B24F7B">
      <w:pPr>
        <w:numPr>
          <w:ilvl w:val="1"/>
          <w:numId w:val="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roduce regionally relevant video/audio content</w:t>
      </w:r>
    </w:p>
    <w:p w:rsidR="00730981" w:rsidRPr="00432650" w:rsidRDefault="00730981" w:rsidP="00B24F7B">
      <w:pPr>
        <w:numPr>
          <w:ilvl w:val="1"/>
          <w:numId w:val="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ost online sessions and manage community groups</w:t>
      </w:r>
    </w:p>
    <w:p w:rsidR="00730981" w:rsidRPr="00432650" w:rsidRDefault="00730981" w:rsidP="00B24F7B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Digital Platforms (Google, YouTube)</w:t>
      </w:r>
    </w:p>
    <w:p w:rsidR="00730981" w:rsidRPr="00432650" w:rsidRDefault="00730981" w:rsidP="00B24F7B">
      <w:pPr>
        <w:numPr>
          <w:ilvl w:val="1"/>
          <w:numId w:val="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upport content amplification, flags, and analytics dashboards</w:t>
      </w:r>
    </w:p>
    <w:p w:rsidR="00730981" w:rsidRPr="00432650" w:rsidRDefault="00730981" w:rsidP="00B24F7B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linical Experts &amp; Researchers</w:t>
      </w:r>
    </w:p>
    <w:p w:rsidR="00730981" w:rsidRPr="00432650" w:rsidRDefault="00730981" w:rsidP="00B24F7B">
      <w:pPr>
        <w:numPr>
          <w:ilvl w:val="1"/>
          <w:numId w:val="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Validate facts, interpret data, refine messaging</w:t>
      </w:r>
    </w:p>
    <w:p w:rsidR="00730981" w:rsidRPr="00432650" w:rsidRDefault="00730981" w:rsidP="0073098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4. Workflow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624"/>
        <w:gridCol w:w="3357"/>
        <w:gridCol w:w="2157"/>
        <w:gridCol w:w="2496"/>
      </w:tblGrid>
      <w:tr w:rsidR="00730981" w:rsidRPr="00432650" w:rsidTr="004F4A14"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tep</w:t>
            </w:r>
          </w:p>
        </w:tc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ctivity</w:t>
            </w:r>
          </w:p>
        </w:tc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Timeline</w:t>
            </w:r>
          </w:p>
        </w:tc>
        <w:tc>
          <w:tcPr>
            <w:tcW w:w="2496" w:type="dxa"/>
            <w:hideMark/>
          </w:tcPr>
          <w:p w:rsidR="00730981" w:rsidRPr="00432650" w:rsidRDefault="00730981" w:rsidP="004F4A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Lead / Support</w:t>
            </w:r>
          </w:p>
        </w:tc>
      </w:tr>
      <w:tr w:rsidR="00730981" w:rsidRPr="00432650" w:rsidTr="004F4A14"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. Planning</w:t>
            </w:r>
          </w:p>
        </w:tc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fine monthly themes using analytics and program data</w:t>
            </w:r>
          </w:p>
        </w:tc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nth −1 (by 25th)</w:t>
            </w:r>
          </w:p>
        </w:tc>
        <w:tc>
          <w:tcPr>
            <w:tcW w:w="2496" w:type="dxa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TD Cell</w:t>
            </w:r>
          </w:p>
        </w:tc>
      </w:tr>
      <w:tr w:rsidR="00730981" w:rsidRPr="00432650" w:rsidTr="004F4A14"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2. Content Draft</w:t>
            </w:r>
          </w:p>
        </w:tc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reate script/graphic video drafts; route for review</w:t>
            </w:r>
          </w:p>
        </w:tc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nth −1 last week</w:t>
            </w:r>
          </w:p>
        </w:tc>
        <w:tc>
          <w:tcPr>
            <w:tcW w:w="2496" w:type="dxa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VBDCP + State + Partners</w:t>
            </w:r>
          </w:p>
        </w:tc>
      </w:tr>
      <w:tr w:rsidR="00730981" w:rsidRPr="00432650" w:rsidTr="004F4A14"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3. Approval</w:t>
            </w:r>
          </w:p>
        </w:tc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inal sign-off, legal &amp; IT compliance check</w:t>
            </w:r>
          </w:p>
        </w:tc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nth −1 28th–30th</w:t>
            </w:r>
          </w:p>
        </w:tc>
        <w:tc>
          <w:tcPr>
            <w:tcW w:w="2496" w:type="dxa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TD Cell + MeitY nodal officer</w:t>
            </w:r>
          </w:p>
        </w:tc>
      </w:tr>
      <w:tr w:rsidR="00730981" w:rsidRPr="00432650" w:rsidTr="004F4A14"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4. Publishing</w:t>
            </w:r>
          </w:p>
        </w:tc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chedule and deploy content per platform timelines</w:t>
            </w:r>
          </w:p>
        </w:tc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st Week of Month D</w:t>
            </w:r>
          </w:p>
        </w:tc>
        <w:tc>
          <w:tcPr>
            <w:tcW w:w="2496" w:type="dxa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TD Digital Cell</w:t>
            </w:r>
          </w:p>
        </w:tc>
      </w:tr>
      <w:tr w:rsidR="00730981" w:rsidRPr="00432650" w:rsidTr="004F4A14"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lastRenderedPageBreak/>
              <w:t>5. Monitoring</w:t>
            </w:r>
          </w:p>
        </w:tc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rack engagement, sentiment, keyword spikes weekly; take action</w:t>
            </w:r>
          </w:p>
        </w:tc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eeks 1–4</w:t>
            </w:r>
          </w:p>
        </w:tc>
        <w:tc>
          <w:tcPr>
            <w:tcW w:w="2496" w:type="dxa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alytics vendors + NTD Cell</w:t>
            </w:r>
          </w:p>
        </w:tc>
      </w:tr>
      <w:tr w:rsidR="00730981" w:rsidRPr="00432650" w:rsidTr="004F4A14"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6. Feedback Loop</w:t>
            </w:r>
          </w:p>
        </w:tc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corporate field stakeholder inputs; escalate emerging issues</w:t>
            </w:r>
          </w:p>
        </w:tc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nth-end review</w:t>
            </w:r>
          </w:p>
        </w:tc>
        <w:tc>
          <w:tcPr>
            <w:tcW w:w="2496" w:type="dxa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ield district teams + NGOs</w:t>
            </w:r>
          </w:p>
        </w:tc>
      </w:tr>
      <w:tr w:rsidR="00730981" w:rsidRPr="00432650" w:rsidTr="004F4A14"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7. Evaluation</w:t>
            </w:r>
          </w:p>
        </w:tc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alyze monthly performance against targets; adjust next cycle</w:t>
            </w:r>
          </w:p>
        </w:tc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nth-end +5 days</w:t>
            </w:r>
          </w:p>
        </w:tc>
        <w:tc>
          <w:tcPr>
            <w:tcW w:w="2496" w:type="dxa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TD Cell + Analytics team</w:t>
            </w:r>
          </w:p>
        </w:tc>
      </w:tr>
      <w:tr w:rsidR="00730981" w:rsidRPr="00432650" w:rsidTr="004F4A14"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8. Governance</w:t>
            </w:r>
          </w:p>
        </w:tc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Quarterly strategic depth review with </w:t>
            </w:r>
            <w:proofErr w:type="spellStart"/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HFW</w:t>
            </w:r>
            <w:proofErr w:type="spellEnd"/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/MeitY; annual planning</w:t>
            </w:r>
          </w:p>
        </w:tc>
        <w:tc>
          <w:tcPr>
            <w:tcW w:w="0" w:type="auto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Quarterly/Annually</w:t>
            </w:r>
          </w:p>
        </w:tc>
        <w:tc>
          <w:tcPr>
            <w:tcW w:w="2496" w:type="dxa"/>
            <w:hideMark/>
          </w:tcPr>
          <w:p w:rsidR="00730981" w:rsidRPr="00432650" w:rsidRDefault="00730981" w:rsidP="004F4A14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teering Committee</w:t>
            </w:r>
          </w:p>
        </w:tc>
      </w:tr>
    </w:tbl>
    <w:p w:rsidR="006A6CF9" w:rsidRDefault="006A6CF9" w:rsidP="0073098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:rsidR="00730981" w:rsidRPr="00432650" w:rsidRDefault="00730981" w:rsidP="00B24F7B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5. Quality Standards &amp; Compliance</w:t>
      </w:r>
    </w:p>
    <w:p w:rsidR="00730981" w:rsidRPr="00432650" w:rsidRDefault="00730981" w:rsidP="00B24F7B">
      <w:pPr>
        <w:numPr>
          <w:ilvl w:val="0"/>
          <w:numId w:val="5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ontent Quality:</w:t>
      </w: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Bilingual, factual, culturally sensitive, 8pt minimum font.</w:t>
      </w:r>
    </w:p>
    <w:p w:rsidR="00730981" w:rsidRPr="00432650" w:rsidRDefault="00730981" w:rsidP="00B24F7B">
      <w:pPr>
        <w:numPr>
          <w:ilvl w:val="0"/>
          <w:numId w:val="5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Misinformation Protocol:</w:t>
      </w: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Monitor flagged content; escalate and respond within 48 hrs.</w:t>
      </w:r>
    </w:p>
    <w:p w:rsidR="00730981" w:rsidRPr="00432650" w:rsidRDefault="00730981" w:rsidP="00B24F7B">
      <w:pPr>
        <w:numPr>
          <w:ilvl w:val="0"/>
          <w:numId w:val="5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Platform Governance:</w:t>
      </w: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All messaging and grievance mechanisms comply with IT Rules 2021.</w:t>
      </w:r>
    </w:p>
    <w:p w:rsidR="00730981" w:rsidRPr="00432650" w:rsidRDefault="00730981" w:rsidP="00B24F7B">
      <w:pPr>
        <w:numPr>
          <w:ilvl w:val="0"/>
          <w:numId w:val="5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Digital Safety:</w:t>
      </w: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No identifiable personal data; all communications pre-screened.</w:t>
      </w:r>
    </w:p>
    <w:p w:rsidR="00730981" w:rsidRPr="00432650" w:rsidRDefault="00730981" w:rsidP="00730981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b/>
          <w:bCs/>
          <w:kern w:val="36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36"/>
          <w:lang w:eastAsia="en-GB"/>
          <w14:ligatures w14:val="none"/>
        </w:rPr>
        <w:t>Annual Campaign Timeline</w:t>
      </w: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onths 1–2: Setup</w:t>
      </w: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- Establish Digital NTD Cell</w:t>
      </w: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- Onboard vendors, platforms, and stakeholders</w:t>
      </w: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- Pilot digital monitoring tools</w:t>
      </w: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onths 3–4: Launch Campaign</w:t>
      </w: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- Theme: "Monsoon Dengue Prevention"</w:t>
      </w: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- Deploy Google News alerts, YouTube explainers, WhatsApp reminders</w:t>
      </w: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- Initial monitoring &amp; sentiment tracking</w:t>
      </w: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onths 5–6: Scale to Filariasis</w:t>
      </w: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- Theme: "Lymphoedema Self</w:t>
      </w: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noBreakHyphen/>
        <w:t>Care &amp; MDA Drives"</w:t>
      </w: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- Rollout national video series with clinical experts</w:t>
      </w:r>
    </w:p>
    <w:p w:rsidR="00B24F7B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- Launch community Q&amp;A via platforms</w:t>
      </w: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onths 7–8: Rural Outreach</w:t>
      </w: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lastRenderedPageBreak/>
        <w:t>- Theme: "Kala-azar Awareness &amp; Community Reporting"</w:t>
      </w: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- Localized content via NGOs, Radio skits, and WhatsApp</w:t>
      </w: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- Field feedback integration at month’s end</w:t>
      </w: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onths 9–10: Vaccine &amp; Chikungunya Focus</w:t>
      </w: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- Theme: "Vaccine Updates &amp; Post-Monsoon Preparedness"</w:t>
      </w: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- Live updates on Twitter/X, webinars, and blog briefings</w:t>
      </w: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- Social listening to inform message tone</w:t>
      </w: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onths 11–12: Year-End Review &amp; Strategy Planning</w:t>
      </w: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- National-level performance review</w:t>
      </w: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- Stakeholder workshop for next-year strategy</w:t>
      </w:r>
    </w:p>
    <w:p w:rsidR="00730981" w:rsidRPr="00432650" w:rsidRDefault="00730981" w:rsidP="00B24F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- Budget planning for Year 2 cycle</w:t>
      </w:r>
    </w:p>
    <w:p w:rsidR="00730981" w:rsidRPr="00432650" w:rsidRDefault="00730981" w:rsidP="00B24F7B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his calendar fosters thematic continuity, seasonality-aligned responses, and builds momentum for NTD awareness year-round.</w:t>
      </w:r>
    </w:p>
    <w:p w:rsidR="00730981" w:rsidRPr="00432650" w:rsidRDefault="00730981" w:rsidP="00B24F7B">
      <w:pPr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b/>
          <w:bCs/>
          <w:kern w:val="36"/>
          <w:lang w:eastAsia="en-GB"/>
          <w14:ligatures w14:val="none"/>
        </w:rPr>
        <w:t>Budget Framework</w:t>
      </w:r>
    </w:p>
    <w:p w:rsidR="00730981" w:rsidRPr="00432650" w:rsidRDefault="00730981" w:rsidP="00730981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 sample budget for a medium-scale campaign phase (e.g., Monsoon Dengue Prevention):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403"/>
        <w:gridCol w:w="1912"/>
        <w:gridCol w:w="4178"/>
      </w:tblGrid>
      <w:tr w:rsidR="00730981" w:rsidRPr="00432650" w:rsidTr="00B24F7B">
        <w:tc>
          <w:tcPr>
            <w:tcW w:w="0" w:type="auto"/>
            <w:hideMark/>
          </w:tcPr>
          <w:p w:rsidR="00730981" w:rsidRPr="00432650" w:rsidRDefault="00730981" w:rsidP="00B24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ategory</w:t>
            </w:r>
          </w:p>
        </w:tc>
        <w:tc>
          <w:tcPr>
            <w:tcW w:w="0" w:type="auto"/>
            <w:hideMark/>
          </w:tcPr>
          <w:p w:rsidR="00730981" w:rsidRPr="00432650" w:rsidRDefault="00730981" w:rsidP="00B24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stimated Cost (₹)</w:t>
            </w:r>
          </w:p>
        </w:tc>
        <w:tc>
          <w:tcPr>
            <w:tcW w:w="4178" w:type="dxa"/>
            <w:hideMark/>
          </w:tcPr>
          <w:p w:rsidR="00730981" w:rsidRPr="00432650" w:rsidRDefault="00730981" w:rsidP="00B24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otes</w:t>
            </w:r>
          </w:p>
        </w:tc>
      </w:tr>
      <w:tr w:rsidR="00730981" w:rsidRPr="00432650" w:rsidTr="00B24F7B">
        <w:tc>
          <w:tcPr>
            <w:tcW w:w="0" w:type="auto"/>
            <w:hideMark/>
          </w:tcPr>
          <w:p w:rsidR="00730981" w:rsidRPr="00432650" w:rsidRDefault="00730981" w:rsidP="00B24F7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ideo Production (3 short explainer videos)</w:t>
            </w:r>
          </w:p>
        </w:tc>
        <w:tc>
          <w:tcPr>
            <w:tcW w:w="0" w:type="auto"/>
            <w:hideMark/>
          </w:tcPr>
          <w:p w:rsidR="00730981" w:rsidRPr="00432650" w:rsidRDefault="00730981" w:rsidP="00B24F7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,50,000</w:t>
            </w:r>
          </w:p>
        </w:tc>
        <w:tc>
          <w:tcPr>
            <w:tcW w:w="4178" w:type="dxa"/>
            <w:hideMark/>
          </w:tcPr>
          <w:p w:rsidR="00730981" w:rsidRPr="00432650" w:rsidRDefault="00730981" w:rsidP="00B24F7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clusive of scriptwriting, filming, editing</w:t>
            </w:r>
          </w:p>
        </w:tc>
      </w:tr>
      <w:tr w:rsidR="00730981" w:rsidRPr="00432650" w:rsidTr="00B24F7B">
        <w:tc>
          <w:tcPr>
            <w:tcW w:w="0" w:type="auto"/>
            <w:hideMark/>
          </w:tcPr>
          <w:p w:rsidR="00730981" w:rsidRPr="00432650" w:rsidRDefault="00730981" w:rsidP="00B24F7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fographics &amp; Animations</w:t>
            </w:r>
          </w:p>
        </w:tc>
        <w:tc>
          <w:tcPr>
            <w:tcW w:w="0" w:type="auto"/>
            <w:hideMark/>
          </w:tcPr>
          <w:p w:rsidR="00730981" w:rsidRPr="00432650" w:rsidRDefault="00730981" w:rsidP="00B24F7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,00,000</w:t>
            </w:r>
          </w:p>
        </w:tc>
        <w:tc>
          <w:tcPr>
            <w:tcW w:w="4178" w:type="dxa"/>
            <w:hideMark/>
          </w:tcPr>
          <w:p w:rsidR="00730981" w:rsidRPr="00432650" w:rsidRDefault="00730981" w:rsidP="00B24F7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or Google News, blog, and WhatsApp</w:t>
            </w:r>
          </w:p>
        </w:tc>
      </w:tr>
      <w:tr w:rsidR="00730981" w:rsidRPr="00432650" w:rsidTr="00B24F7B">
        <w:tc>
          <w:tcPr>
            <w:tcW w:w="0" w:type="auto"/>
            <w:hideMark/>
          </w:tcPr>
          <w:p w:rsidR="00730981" w:rsidRPr="00432650" w:rsidRDefault="00730981" w:rsidP="00B24F7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id Social Media Amplification</w:t>
            </w:r>
          </w:p>
        </w:tc>
        <w:tc>
          <w:tcPr>
            <w:tcW w:w="0" w:type="auto"/>
            <w:hideMark/>
          </w:tcPr>
          <w:p w:rsidR="00730981" w:rsidRPr="00432650" w:rsidRDefault="00730981" w:rsidP="00B24F7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,50,000</w:t>
            </w:r>
          </w:p>
        </w:tc>
        <w:tc>
          <w:tcPr>
            <w:tcW w:w="4178" w:type="dxa"/>
            <w:hideMark/>
          </w:tcPr>
          <w:p w:rsidR="00730981" w:rsidRPr="00432650" w:rsidRDefault="00730981" w:rsidP="00B24F7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oosted posts on Twitter, YouTube, Facebook</w:t>
            </w:r>
          </w:p>
        </w:tc>
      </w:tr>
      <w:tr w:rsidR="00730981" w:rsidRPr="00432650" w:rsidTr="00B24F7B">
        <w:tc>
          <w:tcPr>
            <w:tcW w:w="0" w:type="auto"/>
            <w:hideMark/>
          </w:tcPr>
          <w:p w:rsidR="00730981" w:rsidRPr="00432650" w:rsidRDefault="00730981" w:rsidP="00B24F7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ield Distribution (posters / radio spots)</w:t>
            </w:r>
          </w:p>
        </w:tc>
        <w:tc>
          <w:tcPr>
            <w:tcW w:w="0" w:type="auto"/>
            <w:hideMark/>
          </w:tcPr>
          <w:p w:rsidR="00730981" w:rsidRPr="00432650" w:rsidRDefault="00730981" w:rsidP="00B24F7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5,000</w:t>
            </w:r>
          </w:p>
        </w:tc>
        <w:tc>
          <w:tcPr>
            <w:tcW w:w="4178" w:type="dxa"/>
            <w:hideMark/>
          </w:tcPr>
          <w:p w:rsidR="00730981" w:rsidRPr="00432650" w:rsidRDefault="00730981" w:rsidP="00B24F7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pplies for rural PHCs and community centres</w:t>
            </w:r>
          </w:p>
        </w:tc>
      </w:tr>
      <w:tr w:rsidR="00730981" w:rsidRPr="00432650" w:rsidTr="00B24F7B">
        <w:tc>
          <w:tcPr>
            <w:tcW w:w="0" w:type="auto"/>
            <w:hideMark/>
          </w:tcPr>
          <w:p w:rsidR="00730981" w:rsidRPr="00432650" w:rsidRDefault="00730981" w:rsidP="00B24F7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latform Analytics &amp; Alerts</w:t>
            </w:r>
          </w:p>
        </w:tc>
        <w:tc>
          <w:tcPr>
            <w:tcW w:w="0" w:type="auto"/>
            <w:hideMark/>
          </w:tcPr>
          <w:p w:rsidR="00730981" w:rsidRPr="00432650" w:rsidRDefault="00730981" w:rsidP="00B24F7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,00,000/year</w:t>
            </w:r>
          </w:p>
        </w:tc>
        <w:tc>
          <w:tcPr>
            <w:tcW w:w="4178" w:type="dxa"/>
            <w:hideMark/>
          </w:tcPr>
          <w:p w:rsidR="00730981" w:rsidRPr="00432650" w:rsidRDefault="00730981" w:rsidP="00B24F7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bscription for listening tools &amp; vendor support</w:t>
            </w:r>
          </w:p>
        </w:tc>
      </w:tr>
      <w:tr w:rsidR="00730981" w:rsidRPr="00432650" w:rsidTr="00B24F7B">
        <w:tc>
          <w:tcPr>
            <w:tcW w:w="0" w:type="auto"/>
            <w:hideMark/>
          </w:tcPr>
          <w:p w:rsidR="00730981" w:rsidRPr="00432650" w:rsidRDefault="00730981" w:rsidP="00B24F7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taff Time &amp; Coordination</w:t>
            </w:r>
          </w:p>
        </w:tc>
        <w:tc>
          <w:tcPr>
            <w:tcW w:w="0" w:type="auto"/>
            <w:hideMark/>
          </w:tcPr>
          <w:p w:rsidR="00730981" w:rsidRPr="00432650" w:rsidRDefault="00730981" w:rsidP="00B24F7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,00,000/year</w:t>
            </w:r>
          </w:p>
        </w:tc>
        <w:tc>
          <w:tcPr>
            <w:tcW w:w="4178" w:type="dxa"/>
            <w:hideMark/>
          </w:tcPr>
          <w:p w:rsidR="00730981" w:rsidRPr="00432650" w:rsidRDefault="00730981" w:rsidP="00B24F7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gital cell salaries, travel, meeting costs</w:t>
            </w:r>
          </w:p>
        </w:tc>
      </w:tr>
      <w:tr w:rsidR="00730981" w:rsidRPr="00432650" w:rsidTr="00B24F7B">
        <w:tc>
          <w:tcPr>
            <w:tcW w:w="0" w:type="auto"/>
            <w:hideMark/>
          </w:tcPr>
          <w:p w:rsidR="00730981" w:rsidRPr="00432650" w:rsidRDefault="00730981" w:rsidP="00B24F7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ntingency (10%)</w:t>
            </w:r>
          </w:p>
        </w:tc>
        <w:tc>
          <w:tcPr>
            <w:tcW w:w="0" w:type="auto"/>
            <w:hideMark/>
          </w:tcPr>
          <w:p w:rsidR="00730981" w:rsidRPr="00432650" w:rsidRDefault="00730981" w:rsidP="00B24F7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5,000</w:t>
            </w:r>
          </w:p>
        </w:tc>
        <w:tc>
          <w:tcPr>
            <w:tcW w:w="4178" w:type="dxa"/>
            <w:hideMark/>
          </w:tcPr>
          <w:p w:rsidR="00730981" w:rsidRPr="00432650" w:rsidRDefault="00730981" w:rsidP="00B24F7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uffer for unforeseen expenses</w:t>
            </w:r>
          </w:p>
        </w:tc>
      </w:tr>
      <w:tr w:rsidR="00730981" w:rsidRPr="00432650" w:rsidTr="00B24F7B">
        <w:tc>
          <w:tcPr>
            <w:tcW w:w="0" w:type="auto"/>
            <w:hideMark/>
          </w:tcPr>
          <w:p w:rsidR="00730981" w:rsidRPr="00432650" w:rsidRDefault="00730981" w:rsidP="00B24F7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:rsidR="00730981" w:rsidRPr="00432650" w:rsidRDefault="00730981" w:rsidP="00B24F7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3265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0,70,000</w:t>
            </w:r>
          </w:p>
        </w:tc>
        <w:tc>
          <w:tcPr>
            <w:tcW w:w="4178" w:type="dxa"/>
            <w:hideMark/>
          </w:tcPr>
          <w:p w:rsidR="00730981" w:rsidRPr="00432650" w:rsidRDefault="00730981" w:rsidP="00B24F7B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</w:tbl>
    <w:p w:rsidR="00764A6C" w:rsidRDefault="00730981" w:rsidP="00B24F7B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3265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Scaled budgets can be developed based on geography, reach, and stakeholder engagement level. Monitoring and outcome reporting align with outcome-budgeting guidance advocated in the Central Budget Manual and Format 1 (GFR Rule 54) </w:t>
      </w:r>
      <w:r w:rsidR="00EC57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[3].</w:t>
      </w:r>
    </w:p>
    <w:p w:rsidR="00EC57B4" w:rsidRDefault="00EC57B4" w:rsidP="00EC57B4">
      <w:pPr>
        <w:pStyle w:val="NormalWeb"/>
      </w:pPr>
      <w:r>
        <w:rPr>
          <w:rStyle w:val="Strong"/>
        </w:rPr>
        <w:lastRenderedPageBreak/>
        <w:t>References (Supplementary)</w:t>
      </w:r>
    </w:p>
    <w:p w:rsidR="00EC57B4" w:rsidRPr="00EC57B4" w:rsidRDefault="00EC57B4" w:rsidP="00EC57B4">
      <w:pPr>
        <w:pStyle w:val="ListParagraph"/>
        <w:numPr>
          <w:ilvl w:val="0"/>
          <w:numId w:val="8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EC57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RTI International. (2016). Health communication program toolkit. RTI Press. https://www.rti.org/publication/health-communication-program-toolkit</w:t>
      </w:r>
    </w:p>
    <w:p w:rsidR="00EC57B4" w:rsidRPr="000518DB" w:rsidRDefault="00EC57B4" w:rsidP="00EC57B4">
      <w:pPr>
        <w:pStyle w:val="ListParagraph"/>
        <w:numPr>
          <w:ilvl w:val="0"/>
          <w:numId w:val="8"/>
        </w:num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 w:rsidRPr="00EC57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World Health Organization. (2017). Community engagement framework for quality, people-centred and resilient health services. WHO. </w:t>
      </w:r>
      <w:hyperlink r:id="rId5" w:history="1">
        <w:r w:rsidR="000518DB" w:rsidRPr="0014494C">
          <w:rPr>
            <w:rStyle w:val="Hyperlink"/>
            <w:rFonts w:ascii="Times New Roman" w:eastAsia="Times New Roman" w:hAnsi="Times New Roman" w:cs="Times New Roman"/>
            <w:kern w:val="0"/>
            <w:lang w:eastAsia="en-GB"/>
            <w14:ligatures w14:val="none"/>
          </w:rPr>
          <w:t>https://www.who.int/publications/i/item/community-engagement-framework-for-quality-people-centred-and-resilient-health-services</w:t>
        </w:r>
      </w:hyperlink>
    </w:p>
    <w:p w:rsidR="000518DB" w:rsidRPr="000518DB" w:rsidRDefault="000518DB" w:rsidP="000518DB">
      <w:pPr>
        <w:pStyle w:val="ListParagraph"/>
        <w:numPr>
          <w:ilvl w:val="0"/>
          <w:numId w:val="8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EC57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Government of India. (2021). General Financial Rules (GFR), Rule 54. Ministry of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Pr="00EC57B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Finance, Government of India. https://finmin.nic.in/sites/default/files/GFR.pdf</w:t>
      </w:r>
    </w:p>
    <w:sectPr w:rsidR="000518DB" w:rsidRPr="000518DB" w:rsidSect="00B24F7B">
      <w:pgSz w:w="11906" w:h="16838"/>
      <w:pgMar w:top="1440" w:right="1440" w:bottom="12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8450DA"/>
    <w:multiLevelType w:val="hybridMultilevel"/>
    <w:tmpl w:val="117890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C60AEE"/>
    <w:multiLevelType w:val="multilevel"/>
    <w:tmpl w:val="F3720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CA6841"/>
    <w:multiLevelType w:val="multilevel"/>
    <w:tmpl w:val="AEC66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85F53D8"/>
    <w:multiLevelType w:val="multilevel"/>
    <w:tmpl w:val="ADFC1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F6B2C6D"/>
    <w:multiLevelType w:val="hybridMultilevel"/>
    <w:tmpl w:val="31865778"/>
    <w:lvl w:ilvl="0" w:tplc="C9AC710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297CAE"/>
    <w:multiLevelType w:val="multilevel"/>
    <w:tmpl w:val="FFD63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92234B0"/>
    <w:multiLevelType w:val="multilevel"/>
    <w:tmpl w:val="E3EEC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2A16520"/>
    <w:multiLevelType w:val="multilevel"/>
    <w:tmpl w:val="6D1C2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44480049">
    <w:abstractNumId w:val="7"/>
  </w:num>
  <w:num w:numId="2" w16cid:durableId="807548078">
    <w:abstractNumId w:val="2"/>
  </w:num>
  <w:num w:numId="3" w16cid:durableId="1393890177">
    <w:abstractNumId w:val="3"/>
  </w:num>
  <w:num w:numId="4" w16cid:durableId="894705482">
    <w:abstractNumId w:val="1"/>
  </w:num>
  <w:num w:numId="5" w16cid:durableId="446389679">
    <w:abstractNumId w:val="6"/>
  </w:num>
  <w:num w:numId="6" w16cid:durableId="1829009244">
    <w:abstractNumId w:val="4"/>
  </w:num>
  <w:num w:numId="7" w16cid:durableId="397630922">
    <w:abstractNumId w:val="5"/>
  </w:num>
  <w:num w:numId="8" w16cid:durableId="1402169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981"/>
    <w:rsid w:val="000518DB"/>
    <w:rsid w:val="00102B54"/>
    <w:rsid w:val="002A0560"/>
    <w:rsid w:val="00432650"/>
    <w:rsid w:val="004509A9"/>
    <w:rsid w:val="004F4A14"/>
    <w:rsid w:val="006A6CF9"/>
    <w:rsid w:val="00724B1C"/>
    <w:rsid w:val="00730981"/>
    <w:rsid w:val="00764A6C"/>
    <w:rsid w:val="00AA73BE"/>
    <w:rsid w:val="00B158C6"/>
    <w:rsid w:val="00B24F7B"/>
    <w:rsid w:val="00C50565"/>
    <w:rsid w:val="00EC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12185"/>
  <w15:chartTrackingRefBased/>
  <w15:docId w15:val="{2121D422-CFAE-6F46-AD38-2F4A54F06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3098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73098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730981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paragraph" w:styleId="Heading5">
    <w:name w:val="heading 5"/>
    <w:basedOn w:val="Normal"/>
    <w:link w:val="Heading5Char"/>
    <w:uiPriority w:val="9"/>
    <w:qFormat/>
    <w:rsid w:val="00730981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Heading6">
    <w:name w:val="heading 6"/>
    <w:basedOn w:val="Normal"/>
    <w:link w:val="Heading6Char"/>
    <w:uiPriority w:val="9"/>
    <w:qFormat/>
    <w:rsid w:val="00730981"/>
    <w:pPr>
      <w:spacing w:before="100" w:beforeAutospacing="1" w:after="100" w:afterAutospacing="1"/>
      <w:outlineLvl w:val="5"/>
    </w:pPr>
    <w:rPr>
      <w:rFonts w:ascii="Times New Roman" w:eastAsia="Times New Roman" w:hAnsi="Times New Roman" w:cs="Times New Roman"/>
      <w:b/>
      <w:bCs/>
      <w:kern w:val="0"/>
      <w:sz w:val="15"/>
      <w:szCs w:val="15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98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30981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30981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730981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730981"/>
    <w:rPr>
      <w:rFonts w:ascii="Times New Roman" w:eastAsia="Times New Roman" w:hAnsi="Times New Roman" w:cs="Times New Roman"/>
      <w:b/>
      <w:bCs/>
      <w:kern w:val="0"/>
      <w:sz w:val="15"/>
      <w:szCs w:val="15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3098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relative">
    <w:name w:val="relative"/>
    <w:basedOn w:val="DefaultParagraphFont"/>
    <w:rsid w:val="00730981"/>
  </w:style>
  <w:style w:type="character" w:styleId="Strong">
    <w:name w:val="Strong"/>
    <w:basedOn w:val="DefaultParagraphFont"/>
    <w:uiPriority w:val="22"/>
    <w:qFormat/>
    <w:rsid w:val="00730981"/>
    <w:rPr>
      <w:b/>
      <w:bCs/>
    </w:rPr>
  </w:style>
  <w:style w:type="character" w:customStyle="1" w:styleId="ms-1">
    <w:name w:val="ms-1"/>
    <w:basedOn w:val="DefaultParagraphFont"/>
    <w:rsid w:val="00730981"/>
  </w:style>
  <w:style w:type="character" w:customStyle="1" w:styleId="max-w-full">
    <w:name w:val="max-w-full"/>
    <w:basedOn w:val="DefaultParagraphFont"/>
    <w:rsid w:val="00730981"/>
  </w:style>
  <w:style w:type="character" w:customStyle="1" w:styleId="-me-1">
    <w:name w:val="-me-1"/>
    <w:basedOn w:val="DefaultParagraphFont"/>
    <w:rsid w:val="0073098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309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30981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730981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7309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432650"/>
    <w:pPr>
      <w:widowControl w:val="0"/>
      <w:autoSpaceDE w:val="0"/>
      <w:autoSpaceDN w:val="0"/>
      <w:ind w:left="3599"/>
    </w:pPr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432650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4509A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518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18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89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60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91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75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61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641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8056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4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52122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58586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8255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18354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00126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33516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9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614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207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39975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67630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113367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07631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523120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11831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93778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5100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38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53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94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287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7506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105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2413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66344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7340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8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17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9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663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572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9666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8841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99106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96599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193727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97509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86539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27536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30827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38539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492118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0035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who.int/publications/i/item/community-engagement-framework-for-quality-people-centred-and-resilient-health-servic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745</Words>
  <Characters>994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ndra Biswal</dc:creator>
  <cp:keywords/>
  <dc:description/>
  <cp:lastModifiedBy>Devendra Biswal</cp:lastModifiedBy>
  <cp:revision>5</cp:revision>
  <dcterms:created xsi:type="dcterms:W3CDTF">2025-07-16T10:28:00Z</dcterms:created>
  <dcterms:modified xsi:type="dcterms:W3CDTF">2026-02-22T11:07:00Z</dcterms:modified>
</cp:coreProperties>
</file>